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F039" w14:textId="77777777" w:rsidR="001203DF" w:rsidRPr="006A61C2" w:rsidRDefault="001203DF" w:rsidP="001203D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8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ean air &amp; water tax survey question (ANES 1992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1203DF" w:rsidRPr="00D363E0" w14:paraId="0C27A85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0832A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4AE89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89429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8D34A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EBB64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1203DF" w:rsidRPr="00D363E0" w14:paraId="450A3DF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2615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DABB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A0F60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3, -0.22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CAEBD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72D5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</w:tr>
      <w:tr w:rsidR="001203DF" w:rsidRPr="00D363E0" w14:paraId="0F3F0338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8F8A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744E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9FA4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09, -0.11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1F1B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486B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1203DF" w:rsidRPr="00D363E0" w14:paraId="696E34C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B46B8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4F6B5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94CF3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39, 0.08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A0642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ECEBE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1203DF" w:rsidRPr="00D363E0" w14:paraId="417CEE6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8365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9002" w14:textId="77777777" w:rsidR="001203DF" w:rsidRPr="00D363E0" w:rsidRDefault="001203D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8029" w14:textId="77777777" w:rsidR="001203DF" w:rsidRPr="00D363E0" w:rsidRDefault="001203D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77, 0.321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A59CB" w14:textId="77777777" w:rsidR="001203DF" w:rsidRPr="00D363E0" w:rsidRDefault="001203DF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A3BA" w14:textId="77777777" w:rsidR="001203DF" w:rsidRPr="00D363E0" w:rsidRDefault="001203DF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1203DF" w:rsidRPr="00D363E0" w14:paraId="2BB88E5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214E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A944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802C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9, 0.21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1C75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93BD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1203DF" w:rsidRPr="00D363E0" w14:paraId="5D99A52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1018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51EB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7F1D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, 0.45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2DBC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79F6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1203DF" w:rsidRPr="00D363E0" w14:paraId="2DAD3AC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0B15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01C4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08D93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6, 0.27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2449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BCF1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1203DF" w:rsidRPr="00D363E0" w14:paraId="51218B3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9B493DF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99B8F6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759A53C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478, 0.96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524CFE8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48BA58" w14:textId="77777777" w:rsidR="001203DF" w:rsidRPr="00D363E0" w:rsidRDefault="001203DF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1203DF" w:rsidRPr="00D363E0" w14:paraId="72FADF38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E7E275" w14:textId="77777777" w:rsidR="001203DF" w:rsidRPr="00D363E0" w:rsidRDefault="001203DF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864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70E74B90" w14:textId="77777777" w:rsidR="001203DF" w:rsidRPr="00D363E0" w:rsidRDefault="001203DF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Would you support or oppose an increase in taxes that would be used to clean up the nation's air and water?”</w:t>
            </w:r>
          </w:p>
          <w:p w14:paraId="744AC1D4" w14:textId="77777777" w:rsidR="001203DF" w:rsidRPr="00D363E0" w:rsidRDefault="001203DF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pport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</w:tc>
      </w:tr>
    </w:tbl>
    <w:p w14:paraId="2F1AF3B4" w14:textId="77777777" w:rsidR="001203DF" w:rsidRDefault="001203DF"/>
    <w:sectPr w:rsidR="00120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DF"/>
    <w:rsid w:val="0012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40109"/>
  <w15:chartTrackingRefBased/>
  <w15:docId w15:val="{CF7F62E1-2746-1940-958C-BCF21E01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3D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3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3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3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3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3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3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3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3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3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3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3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3D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3D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03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3D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